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grafodaLista"/>
        <w:tabs>
          <w:tab w:val="clear" w:pos="708"/>
          <w:tab w:val="left" w:pos="284" w:leader="none"/>
        </w:tabs>
        <w:spacing w:before="120" w:after="0"/>
        <w:ind w:left="0" w:hanging="0"/>
        <w:contextualSpacing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Table S1. </w:t>
      </w:r>
      <w:r>
        <w:rPr>
          <w:rFonts w:cs="Calibri" w:ascii="Calibri" w:hAnsi="Calibri"/>
          <w:sz w:val="22"/>
          <w:szCs w:val="22"/>
          <w:lang w:val="en-US"/>
        </w:rPr>
        <w:t xml:space="preserve">Georeferenced vouchers or bibliographic records for selected timber species in Angola. Data from the LISC Herbarium is available through GBIF at </w:t>
      </w:r>
      <w:r>
        <w:rPr>
          <w:rFonts w:cs="Calibri" w:ascii="Calibri" w:hAnsi="Calibri"/>
          <w:lang w:val="en-US"/>
        </w:rPr>
        <w:t>http://www.gbif.org/dataset/231c5bcf-1b56-4905-a398-6d0e18f6de1a</w:t>
      </w:r>
    </w:p>
    <w:p>
      <w:pPr>
        <w:pStyle w:val="PargrafodaLista"/>
        <w:tabs>
          <w:tab w:val="clear" w:pos="708"/>
          <w:tab w:val="left" w:pos="284" w:leader="none"/>
        </w:tabs>
        <w:spacing w:before="120" w:after="0"/>
        <w:ind w:left="0" w:hanging="0"/>
        <w:contextualSpacing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tbl>
      <w:tblPr>
        <w:tblW w:w="50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5"/>
        <w:gridCol w:w="1533"/>
        <w:gridCol w:w="3904"/>
        <w:gridCol w:w="2509"/>
        <w:gridCol w:w="1675"/>
        <w:gridCol w:w="1064"/>
        <w:gridCol w:w="1024"/>
      </w:tblGrid>
      <w:tr>
        <w:trPr>
          <w:tblHeader w:val="true"/>
          <w:trHeight w:val="255" w:hRule="atLeast"/>
        </w:trPr>
        <w:tc>
          <w:tcPr>
            <w:tcW w:w="2435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eastAsia="pt-PT"/>
              </w:rPr>
              <w:t>Species</w:t>
            </w:r>
          </w:p>
        </w:tc>
        <w:tc>
          <w:tcPr>
            <w:tcW w:w="153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eastAsia="pt-PT"/>
              </w:rPr>
              <w:t>District</w:t>
            </w:r>
          </w:p>
        </w:tc>
        <w:tc>
          <w:tcPr>
            <w:tcW w:w="3904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eastAsia="pt-PT"/>
              </w:rPr>
              <w:t>Locality</w:t>
            </w:r>
          </w:p>
        </w:tc>
        <w:tc>
          <w:tcPr>
            <w:tcW w:w="25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eastAsia="pt-PT"/>
              </w:rPr>
              <w:t>Colector</w:t>
            </w:r>
          </w:p>
        </w:tc>
        <w:tc>
          <w:tcPr>
            <w:tcW w:w="1675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eastAsia="pt-PT"/>
              </w:rPr>
              <w:t> </w:t>
            </w:r>
            <w:r>
              <w:rPr>
                <w:rFonts w:cs="Calibri" w:ascii="Calibri" w:hAnsi="Calibri"/>
                <w:b/>
                <w:sz w:val="16"/>
                <w:szCs w:val="16"/>
                <w:lang w:eastAsia="pt-PT"/>
              </w:rPr>
              <w:t>Herbarium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jc w:val="right"/>
              <w:textAlignment w:val="auto"/>
              <w:rPr>
                <w:rFonts w:ascii="Calibri" w:hAnsi="Calibri" w:cs="Calibri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eastAsia="pt-PT"/>
              </w:rPr>
              <w:t>Longitude</w:t>
            </w:r>
          </w:p>
        </w:tc>
        <w:tc>
          <w:tcPr>
            <w:tcW w:w="1024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jc w:val="right"/>
              <w:textAlignment w:val="auto"/>
              <w:rPr>
                <w:rFonts w:ascii="Calibri" w:hAnsi="Calibri" w:cs="Calibri"/>
                <w:b/>
                <w:b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eastAsia="pt-PT"/>
              </w:rPr>
              <w:t>Latitude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anda, Posto experimental do Sisal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Andrade 503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bal, entre Caimbambo e o Cubal, a 8km Caimbamb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rbosa 1176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stação Zootécnica (Ganda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raújo 81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9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egião do Cubal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ains &amp; Silva 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3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É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emb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 &amp; Murta 189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1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É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´hare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 &amp; Murta 205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0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4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vinga (Kiongozi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 234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3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7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Mavinga (Luirongozi), entre o rio Luengue e o rio Cuito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 241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6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´Riquinh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5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gar, Caiund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 250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5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´Dalatando, Granja de S. Luí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594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3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lungo Alto, perto de Songue!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59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6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1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 15km de Samba Cajou vers Carmon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Silva 155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7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ssoalala Luinha a 20km (na estrada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aimundo, Matos &amp; Figueira 23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2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Chicunda e Lumet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aimundo, Matos &amp; Figueira 113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0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erto de Cuvelai entre Ondjiva e Cuba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Silva 130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8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6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os ribeiros de Colui e Tanga, Ganguela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212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mpata, escarpas das vertentes da Serra de Che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2783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 15km de Quilengues para Impul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es 72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9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0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ulondo, na estrada para Capelongo ao km 31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80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2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4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ambos, Chibemba no Chimbolel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71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ssinga junto à residência do Chefe do Post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125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0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1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anguelas, ao km 15 da picada Caiundo-Indu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119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5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ba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Andrade 43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9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emisilva na área de Malang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.T.Almeida s.n.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s.n.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, col. carp.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3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J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ungo Andongo, margens do rio Cuanz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59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6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J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je, Banza de Bumba, prox. de Sang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62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5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2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bala, escarpas do sopé da Che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278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8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erra de Chela, Biba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orre 1278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1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8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Camucuio e Quilengues, Lo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onça 454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2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Camucuio e Quilengues, Lo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onça 454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bala, Lo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Andrade 427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2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go, Macong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68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3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Afzelia quanz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ampa, Fazenda Nova Fé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rreia 184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1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0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Bobgunnia fistul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nas margens do rio Luali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265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Bobgunnia fistul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uco Zau, Chiac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-Carvalho 39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Bobgunnia fistul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uco Zau, prox. do Morro do Cuidad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, R.Santos &amp; Murta 36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Bobgunnia fistul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uco Zau, Chiac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Gerez 751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Bobgunnia fistul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uco Zau, Chiac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Frade 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Bobgunnia fistul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lha Calemba no rio Cuanza, prox. de Quissond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ossweiler s.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3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Bobgunnia fistul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ZAIR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. António do Zair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ossweiler s.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6.1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a Muxima e a fazenda Mucumbi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aimundo, Matos &amp; Figueira 57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9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Mumbondo e Quixinge Velho, andados 37km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aimundo, Matos &amp; Figueira 59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9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ixa dos elefantes, Parque Nacional da Quiçaqm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al. 1198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7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mbriz, entre Ambriz e Mossul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252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2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7.9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tet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919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6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1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o km 52 da picada Caiundo-Indu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120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1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3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osto do Luian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8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.3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gar. Caiund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 250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5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roximo da Foz do Cuatir, entre Caíra e Savat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tos 13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8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 junção do rio Mucoso e a estrada N´Dalatando-Dond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Silva 157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umba, na margem do rio Ga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252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9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Zona de N´Gunza. A caminho de Carimb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al. 1153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8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choeiras-Bimbe ao km20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al. 1130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7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roca, Chitado, prox. do Ruacaná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&amp; Henriques 10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.3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roca, Chitad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&amp; Henriques 5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9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.2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hama, Mupa, arredore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140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7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1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mato, arredores do Humb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ousa 3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6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ucope, Humb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enriques 21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1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Ondjiva, prox. de Chied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onça 455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9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Ondjiv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onça 456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7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Xangongo. Centro Estudos Cunene. Margens rio Cunen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aimundo &amp; al. s.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0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6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Ondjiva- Cubango km 26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mps, Raimundo &amp; Matos 408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8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9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erto do rio Cunen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Silva 127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1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Xangongo, na margem direita do rio Cunen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345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0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6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Xangongo, na margem do rio Cunene, prox. de Humb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 &amp; Barroso 270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6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Ondjiva, arredore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rroso &amp; Correia 902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7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ulondo, na picada para Quiteve ao km24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77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Quihit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ntunes &amp; Dekindt 46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9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3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Mulondo, margens do Cunene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rbosa 1076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1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5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xell &amp; Mendonça 270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xell &amp; Mendonça 232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 2km da foz do rio Cuanz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 143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1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3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Viana. Vale do Bengo.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al. 1016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4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8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se da Serra de Chela, de Bruco para Mumpu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253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1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erra de Chela, Biba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322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1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8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erra de Chela, Biba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295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1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8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 margem do rio Santa Tereza, entre Munhino e Bruc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es 95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1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8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inde, margem do rio Cubal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 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4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6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mucuio, ao km5 da estrada Camucuio-Lu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314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2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1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Diospyros mespiliform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bala, Lu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enriques &amp; Moreno 2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LISC 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2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3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 xml:space="preserve">Entandrophragma angolense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ura 46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LISC 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 xml:space="preserve">Entandrophragma angolense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CABINDA 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Maiombe, Buco Zau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808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 xml:space="preserve">Entandrophragma angolense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CABINDA 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80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 xml:space="preserve">Entandrophragma angolense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CABINDA 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uco Zau, rio Lubambe (Zubamb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50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 xml:space="preserve">Entandrophragma angolense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rox. da confluência do Luali  com o Chilua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908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; 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 xml:space="preserve">Entandrophragma angolense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rox. da confluência do Luali  com o Chilua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9086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val="en-US"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pt-PT"/>
              </w:rPr>
              <w:t>BM, col.carp.; K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 xml:space="preserve">Entandrophragma angolense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lungo Alto. Serra do Alto Quet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131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7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2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 xml:space="preserve">Entandrophragma angolense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zengo, Granja de S. Luí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584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3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 xml:space="preserve">Entandrophragma angolense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zengo, N´Dalatand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013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 xml:space="preserve">Entandrophragma angolense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mboim, Capir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005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; K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7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 xml:space="preserve">Entandrophragma angolense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ondo e Bângala, Que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olde 20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1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2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andolle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23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andolle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32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andolle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53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andolle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, Monte do mogn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53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andolle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807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; COI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andolle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s.n.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ylindric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68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ylindric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53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ylindric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53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ylindric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54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; BM; COI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ylindric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813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ylindric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808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ylindric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canda Mbac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908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, col. carp.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ylindric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- D´Orey 66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cylindric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ango Mongo, Sub-Luali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803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4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strada Ganda Cubal, a cerca de 2km da últim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aimundo, Matos &amp; Figueira 133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2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Cubal e Caimbamb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Silva 108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1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erto de Caimbamb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Silva 109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erto de Caimbamb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Silva 109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strada Ganda-Cubal ao km13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mps, S.Martins &amp; Matos 444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3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Ondjiv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um 8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7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Xangongo, entre as picadas Dimba-Catequero-Humb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, Schultz &amp; Filipe 253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6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Xango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urta &amp; M. Silva 77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7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hama, Mupa, no morro Lucamb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134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7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1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Ondjiva, prox. de Chied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onça 455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9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Xangongo, Humbe, entre Humbe e Catequer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 &amp; Barroso 282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6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Xangongo, Humbe, entre Humbe e Catequer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 &amp; Barroso 283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6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 35km de Ondjiva para Xango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Silva 127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Xangongo e Môngua andados 5km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aimundo, Matos &amp; Figueira 117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0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7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o km15 de Cahama, estrada de Gambo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orre 874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2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1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osto Zootecnico do Cafú (cunen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259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2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Quilengue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63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0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0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lto cunene, Mulondo (arredores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82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2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6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erra de Chela, Biba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1337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1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8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ba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326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2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bala, escarpas do sopé da Che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kindt 116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8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bala , Lu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66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2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3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spicat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strada da Serra de Chela prox. de Humbi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241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4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7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utile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69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utile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72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utile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75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utile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808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utile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79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utile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33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utile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53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utile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io Luba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807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utile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canda Mbac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908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; BM; K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ntandrophragma utile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canda Mbac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9085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 col. carp; B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awe 24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24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rro do Mungo Vitala, perto de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249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6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25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canda Mbaco, prox. do Luali  com o Chilua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258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K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258c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canda Mbac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258d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ango Mo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19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Chiac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meira 12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Chiaca (estrada para Buco Zau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urta 4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Chiaca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Frade 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ura 47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9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8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8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9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9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50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9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9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8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7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8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8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8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7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9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9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9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 -Carvalho 11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 -Carvalho 10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 -Carvalho 1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ossweilerodendron balsamif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 -D´Orey 8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arnold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Chilua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24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arnold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ango Mongo, Sub-Luali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47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U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4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arnold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ango Mongo, Sub-Luali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470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4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arnold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canda Mbaco, prox. da confluência do Luali-Chilua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Gossweiler 8008 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arnold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canda Mbac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900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arnold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canda Mbaco, prox. da confluência do Luali-Chilua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9008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arnold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uco Zau, Reserva da Chiac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, R.Santos &amp; Murta 32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arnold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uco Zau, Reserva da Chiac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- D´Orey 67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arnold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uco Zau, Reserva da Chiac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-Carvalho 33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arnold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uco Zau, Reserva da Chiac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- D´Orey 60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arnold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ZAIR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umba, Pec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914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,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7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6.1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Icolo e Be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ereira 29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É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emba, prox. do rio Cuív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 173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.0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2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os rios Cubango e Cuit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um 50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Chipomba e Menongu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244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6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os rios Luassinga e Long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270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.6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6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io Luassinga, Menongu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285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.2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7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ongue, entre os rios Longa Luassing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357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1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Xamaver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onte &amp; M. Silva 41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.7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ongue, perto da missã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es 225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6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6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Cuito-Cuanavale, na Sede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es 295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1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1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Caíra e Savate (Cuangar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tos 12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ito-Cuanaval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Teixeira 28 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2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1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 estrada de Menongue Catot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.Almeida 38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6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2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ham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401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3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2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Ondjiva, na estrada Melunga ao km84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97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hama, Mupa, arredore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133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7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1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hama, Chiede, ao km 14 da picada para Mulemb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144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1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.0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hied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312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; COI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.1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AMB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ambo, Chitend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ndrada 2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; LISU; COI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9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7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I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con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s. n.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.7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arque. Nac. do Bicuar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al 1259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7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2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hibemba, na picada Chimbolele-Vimpôna km 39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61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4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lto cunene, Mulondo na picada para Bicuar km 28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88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0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5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lto cunene, Mulondo para Chimbolelo km30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84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6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aurim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xell &amp; Mendonça 58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6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aurim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166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6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aurim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ynes 30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6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aurimo, sem loc. precis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ynes 27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aurim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V. Martins s.n.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6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 cerca de 45 km de Saurimo, na estrada Lucapa-Andra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 165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2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4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cap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º38-Veg.3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1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XIC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zomb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amariamba 372-D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.8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9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XIC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ena, a 4km de Luena ao longo do C:F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, R.Santos &amp; Murta 50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8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XIC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ena, centro de estudo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Pedro 754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; COI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XIC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249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uibourtia coleosperm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XIC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249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anthote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nda- Caxito, Ucu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, R.Santos &amp; Murta 18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1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6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anthote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imuca. Entre Negage e Bengo andados 21km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aimundo &amp; al. 37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1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anthote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zengo, N´Dalatand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597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U; 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anthote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zengo, Granja de S. Luí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478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3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anthote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lungo Alto. Serra do Alto Quet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131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U; B; BM; COI; 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7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2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anthote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ussengu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317 col. carp.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2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anthote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ussengu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318 col. carp.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2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anthote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ondo e Bângala, Que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olde 30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1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2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anthotec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o pé da catarata do Duque de Braganç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Silva 149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0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1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ura 47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5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5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5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5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5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5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5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5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8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8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8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9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50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50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Pango Mongo, margens do rio Lua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25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U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Pango Mongo, margens do rio Lua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28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Chiac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meira 12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Khaya ivor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Chiac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meira 23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Milicia excels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73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U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Milicia excels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Necut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80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U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6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Milicia excels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lungo Alto, perto de Songue!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155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6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1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Oxystigma oxyphyll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Pango Mo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09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U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Oxystigma oxyphyll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Pango Mo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093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Oxystigma oxyphyll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ixo Maiombe, Ncanda, Mbac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093c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Oxystigma oxyphyll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ixo Maiombe, Ncanda, Mbac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093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Oxystigma oxyphyll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liz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13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K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6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5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Oxystigma oxyphyll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lize, rio Luali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713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U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6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6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Oxystigma oxyphyll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 (Chiaca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 -Semedo 42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Oxystigma oxyphyll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Buco Zau (Chiaca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 -D´Orey 8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Oxystigma oxyphyll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inge. Macanga, estrada de Massabi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into 44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0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an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ndrada 9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6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anda, Chiquequ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V.Almeida 74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6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an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Andrade, 718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6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hongoroi, Mapupa, margens do rio Chongoroi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enriques 12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.3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UE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bal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ains &amp; Silva 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4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É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emba, picada para Mussengue, na margem rio Cuív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 173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.0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2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É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hárê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 &amp; Murta 205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0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4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É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emba, picada para o Mussengu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 &amp; Murta 157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.0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2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É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ito, Bela Vista km 8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mps, S. Martins &amp; Maia 413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4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É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un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zzochi-Alemanni 10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7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0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ongue, Cutat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es 200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5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iundo, Mato perto da Missão Capic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es 229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6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3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ito-Cuanaval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es 280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2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1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ongue, margens do rio Cueb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. Almeida 38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6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ito-Cuanavale, prox. dos rios Cuito e Cuanaval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3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2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1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DO-CUBA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gar, entre Mucusso e posto administrativo e Luian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 Santos 247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.5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xito do Luinga. Camabate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al. 1206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4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lonato da Ce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Sales 607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1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4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lonato da Ce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Sales 622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1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4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ta de Panda, Colonato de Ce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Figueira 589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1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4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lonato de Ce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Figueira 593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1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4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´Gunza, Quiba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Santos 124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mato, Mucope, Chica, Pocol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enriques 24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1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6.3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lto Cunene, Quipu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J.J.Silva s.n.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5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8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ixo Cunene, Namacunde, prox. de Ondjiv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owell-Cotton col carp. 152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.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ixo Cunene, Chied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312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.1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ixo Cunene, Chied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97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.1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NEN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Xangongo, ao km 50,5 do trajecto Cuamato-Ondjiv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317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7.0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AMB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Fazenda Auror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Oliveira 3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9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AMB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ilundo, Chitend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ndrada 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9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1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AMB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ála, Lepi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ynes s.n.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4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8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AMB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ambo, Chiang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Sousa 679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8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AMB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lanalto do Huamb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5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7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7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AMB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ambo, Centro de estudos da Chiang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. Silva 284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8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AMB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stação IIA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 Silva 101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7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2.7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conda, entre Chicomba e Quipu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owell-Cotton 8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3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Quilengues, Impul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 Santos 25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.8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Quilengues, Bong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Andrade, 433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9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2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ntunes 17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ntunes 62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ntunes 62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bango, Chivinguiro, entre a Missão e a lagoa de Ontit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rreia 129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kindt s.n.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hibia, do Jau para Chivinguir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es 156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4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1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hibia, do Jau para Chivinguir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des 156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4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1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bango, Humpat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S.Monteiro 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170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R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bango, Humpata, J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334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1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hibia, Km 17 da estrada da Chibi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Figueira 391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9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bango, Lopolo, rio Munhin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186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R; LISU; COI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0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bango, Lopol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col. carp. 44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bango, Lopol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col. carp. 44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0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anguelas, ao km 1 da bifurcação Cubango-Jamb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uto 27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lto Cunene, na picada Mulondo-Capelongo, ao km 81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86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0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hibia, Jau, Bata-bat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235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2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bango, Chibia, a 4km para J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 Santos 62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5.1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UÍL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Quilengues, Impul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: Santos 25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6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3.8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hitato, Dundo, rio Luachim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373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K; P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8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7.3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inungo, Cacol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Young 70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B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2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1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und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mpanhia dos Diamantes 10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7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7.3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aurimo,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rrisso &amp; Mendonça 50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aurimo sem localidade precis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ynes 27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aurimo sem localidade precis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ynes 34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D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hitato, estrada do Dundo, Sombo, Km 85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na de Carvalho Veg. 3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9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7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s matas de Malang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rques 4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1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8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cuso, Quizenz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38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K; P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4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3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ungo Ando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529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6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cuso, de Zamba e Pungo Andongo, margens rio Lutet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186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4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Quela e Belo Horizont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rques 11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punda, Mulundo (Reserva da Palanca Preta Gigant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192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6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4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.T.Almeida s.n.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3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 sem localidade presis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37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3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XIC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ena, Polígono Florestal, prox. do rio Luen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àmeira 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8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XIC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en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, R.Santos &amp; Murta 48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XIC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u, Cafu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oares s.n.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.1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9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XIC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strada Luena-Saurimo a 12km de Luen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rbosa 1107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9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6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XIC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strada Luena-Saurimo a 12km de Luen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rbosa 1106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9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6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OXIC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ena. Centro de estudo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Pedro 759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1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ba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76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2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ba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276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2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MIB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ibala, Catchund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240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2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4.7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UI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a ponte do Zadi e Bé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Raimundo, Matos &amp; Figueira 471 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6.2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angol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UI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Buenga Sul e (Buenga Norte), andados 5km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aimundo, Matos &amp; Figueira 90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8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6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ande, Cassalengue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raújo 9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4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mbriz, Quibocol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, R.Santos &amp; Murta 43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7.8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bongo, rio Lifun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187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3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bongo, rio Lifun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col. carp. 43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3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NGO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nda- Caxito, Ucu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, R.Santos &amp; Murta 18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1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6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strada Camabatela-Cangola, Mata Pan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al. 1222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0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zengo, Granja de S. Luís: Estação agrícola de Caze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543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3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zengo, Granja, Estação agrícola de Cazengo de S. Luí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551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3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zengo, Granja de S. Luís, Estação agrícola de Caze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591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3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zengo, Granja de S. Luís, Estação agrícola de Caze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5915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3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zengo, Granja de S. Luís, Estação agrícola de Caze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5915c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3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mbos, Castende, prox. do rio Zenz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844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2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8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mbos, Úcua, Cacundo e rio Dand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 Monteiro, R.Santos &amp; Murta 34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Zenza do Golungo, entre Calunguembo e Tanderachiqu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186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9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Calunguembo e Calol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col. carp. 43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lungo Alto (prox. de Cabanga-Caculu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186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7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1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 Calolo a Trombeta, Tchamba até Sang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1867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6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1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erra do Alto Quet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186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7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2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zengo, Serra de Muxaú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186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2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NORT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a estrada para Golungo Alto a 7km do Zenz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aimundo, Matos &amp; Figueira 19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Quissongo e Haco andados 28km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aimundo, Matos &amp; Figueira 69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2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2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 cerca de 15km do rio Cuanza, picada para Quissaquin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aimundo, Matos &amp; Figueira 69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2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6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Junto da ponte da Cachoeira, 40km de N´Gunz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&amp; al. 1125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9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lul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rbosa 1115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8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Quibala e Muquitix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opes, M. Silva &amp; Murta 372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bol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awe 36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7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1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Quissam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eraldes s.n.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4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9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mboim, prox de Carlaongo-Cuv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987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R; COI; K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8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8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mboim, prox de Carlaongo-Cuv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9877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8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8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UANZA SUL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Quibala, ao km 33 da estrada Dondo-Quiba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337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4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nda, Vila Oledo, rio Dand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, R.Santos &amp; Murta 18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highlight w:val="yellow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6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6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nda, Vila Oledo, rio Dand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, R.Santos &amp; Murta 19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6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6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n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395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2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8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nd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13955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2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8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UA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Viana. Vale do Bengo, picada Q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Teixeira 1020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8.9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Entre Cacuso e Pungo Andongo a 13km de Cacus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arbosa 1132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cuso, Pungo Ando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529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6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ondo e Bângala, Baixa de Cassanje, rio Lui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952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K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0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ondo e Bângala, Quel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Nolde 19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1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2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Capunda, ao km 32 do trajecto (Cachoeiras do Dando)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nezes 215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0.7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 4 km de Cacuso vers Pungo Ando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Silva 150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8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 4 km de Cacuso vers Pungo Ando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Silva 150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8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 4 km de Cacuso vers Pungo Ando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Silva 150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8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G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 11 km de Cacuso vers Pungo Ando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echamps, Murta &amp; M.Silva 15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8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5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J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ungo Andongo (Sobado, Cabanga-Quiqueta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187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COI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6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LANJ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Entre Lombe e Quibinda 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Welwitsch 187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2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9.6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ZAIR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Soyo, Lunuango, prox. de Ganga-Ging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awe 3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61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6.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ZAIR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Junto à ponte do rio M`Pozo na estrada para Noqui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aimundo, Matos &amp; Figueira 80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8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9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terocarpus tinc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ZAIRE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ngo, sem localidade precisa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Dawe 5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K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6.2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8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8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9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7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Cacongo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87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1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21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into 46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8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8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8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8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9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9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49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ôma-Lubinda (Dinge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A. Silva 50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366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6667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Chiaca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, R.Santos &amp; Murta 31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Chiaca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R.Monteiro, R.Santos &amp; Murta 36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margens do rio Chiaca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urta 4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OI; LISC; LISU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ango Mongo, margens do rio Loa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21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BM; COI; LISC; LISU 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Chiaca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- Carvalho 32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, Chiaca, Buco Zau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- Semedo 53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3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95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aiomb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- D´Orey 82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83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7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eliz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MEFA- D´Orey 74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6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4.58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ango Mongo, margens do rio Loango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218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BM; LIS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3333</w:t>
            </w:r>
          </w:p>
        </w:tc>
      </w:tr>
      <w:tr>
        <w:trPr>
          <w:trHeight w:val="25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erminalia superb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CABIND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ango Mongo, margens do rio Loango, Baixo Maiomb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ossweiler 612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BM; COI; LISC; LISU 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5.03333</w:t>
            </w:r>
          </w:p>
        </w:tc>
      </w:tr>
    </w:tbl>
    <w:p>
      <w:pPr>
        <w:pStyle w:val="PargrafodaLista"/>
        <w:tabs>
          <w:tab w:val="clear" w:pos="708"/>
          <w:tab w:val="left" w:pos="284" w:leader="none"/>
        </w:tabs>
        <w:spacing w:before="120" w:after="0"/>
        <w:ind w:left="0" w:hanging="0"/>
        <w:contextualSpacing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PargrafodaLista"/>
        <w:tabs>
          <w:tab w:val="clear" w:pos="708"/>
          <w:tab w:val="left" w:pos="284" w:leader="none"/>
        </w:tabs>
        <w:spacing w:before="120" w:after="0"/>
        <w:ind w:left="0" w:hanging="0"/>
        <w:contextualSpacing/>
        <w:jc w:val="both"/>
        <w:rPr/>
      </w:pPr>
      <w:r>
        <w:rPr>
          <w:rFonts w:cs="Calibri" w:ascii="Calibri" w:hAnsi="Calibri"/>
          <w:lang w:val="en-US"/>
        </w:rPr>
        <w:t xml:space="preserve">*LISC (Tropical Research Institute, Lisbon), LISU (University of Lisbon), COI (University of Coimbra), BM (Natural History Museum, London) and K (Royal Botanic Gardens Kew). Specimens housed in </w:t>
      </w:r>
      <w:r>
        <w:rPr>
          <w:rFonts w:cs="Calibri" w:ascii="Calibri" w:hAnsi="Calibri"/>
          <w:lang w:val="en-US" w:eastAsia="pt-PT"/>
        </w:rPr>
        <w:t>B (Botanischer Garten und Botanisches Museum Berlin-Dahlem), BR (National Botanic Garden of Belgium) and P</w:t>
      </w:r>
      <w:r>
        <w:rPr>
          <w:rFonts w:cs="Calibri" w:ascii="Calibri" w:hAnsi="Calibri"/>
          <w:lang w:val="en-US"/>
        </w:rPr>
        <w:t xml:space="preserve"> (Muséum National d'Histoire Naturelle) herbaria were georeferenced using the collecting site description referred in Conspectus Florae Angolensis [37, 39, 40, 41].</w:t>
      </w:r>
    </w:p>
    <w:sectPr>
      <w:type w:val="nextPage"/>
      <w:pgSz w:orient="landscape" w:w="16838" w:h="11906"/>
      <w:pgMar w:left="1417" w:right="1417" w:gutter="0" w:header="0" w:top="113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pt-PT" w:eastAsia="zh-CN" w:bidi="ar-SA"/>
    </w:rPr>
  </w:style>
  <w:style w:type="character" w:styleId="Tipodeletrapredefinidodopargrafo">
    <w:name w:val="Tipo de letra predefinido do parágrafo"/>
    <w:qFormat/>
    <w:rPr/>
  </w:style>
  <w:style w:type="character" w:styleId="Bold">
    <w:name w:val="bold"/>
    <w:basedOn w:val="Tipodeletrapredefinidodopargrafo"/>
    <w:qFormat/>
    <w:rPr/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ps">
    <w:name w:val="hps"/>
    <w:basedOn w:val="Tipodeletrapredefinidodopargrafo"/>
    <w:qFormat/>
    <w:rPr/>
  </w:style>
  <w:style w:type="character" w:styleId="St">
    <w:name w:val="st"/>
    <w:qFormat/>
    <w:rPr/>
  </w:style>
  <w:style w:type="character" w:styleId="Docorganisation">
    <w:name w:val="docorganisation"/>
    <w:basedOn w:val="Tipodeletrapredefinidodopar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uppressAutoHyphens w:val="false"/>
      <w:overflowPunct w:val="true"/>
      <w:autoSpaceDE w:val="true"/>
      <w:spacing w:before="280" w:after="280"/>
      <w:textAlignment w:val="auto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20:42:00Z</dcterms:created>
  <dc:creator>Maria Manuel Romeira</dc:creator>
  <dc:description/>
  <cp:keywords/>
  <dc:language>en-US</dc:language>
  <cp:lastModifiedBy>Maria Manuel Romeira</cp:lastModifiedBy>
  <dcterms:modified xsi:type="dcterms:W3CDTF">2014-04-23T20:46:00Z</dcterms:modified>
  <cp:revision>3</cp:revision>
  <dc:subject/>
  <dc:title/>
</cp:coreProperties>
</file>